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: R script used for 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Note:</w:t>
      </w:r>
      <w:r>
        <w:rPr/>
        <w:t xml:space="preserve"> This supplementary file is organized in four sections: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Data Loading and preprocessing</w:t>
      </w:r>
    </w:p>
    <w:p>
      <w:pPr>
        <w:pStyle w:val="Normal"/>
        <w:numPr>
          <w:ilvl w:val="0"/>
          <w:numId w:val="1"/>
        </w:numPr>
        <w:rPr/>
      </w:pPr>
      <w:r>
        <w:rPr/>
        <w:t>DiffCoEx analysis</w:t>
      </w:r>
    </w:p>
    <w:p>
      <w:pPr>
        <w:pStyle w:val="Normal"/>
        <w:numPr>
          <w:ilvl w:val="0"/>
          <w:numId w:val="1"/>
        </w:numPr>
        <w:rPr/>
      </w:pPr>
      <w:r>
        <w:rPr/>
        <w:t>Significance testing through permutations</w:t>
      </w:r>
    </w:p>
    <w:p>
      <w:pPr>
        <w:pStyle w:val="Normal"/>
        <w:numPr>
          <w:ilvl w:val="0"/>
          <w:numId w:val="1"/>
        </w:numPr>
        <w:rPr/>
      </w:pPr>
      <w:r>
        <w:rPr/>
        <w:t>Simulation study</w:t>
      </w:r>
    </w:p>
    <w:p>
      <w:pPr>
        <w:pStyle w:val="Normal"/>
        <w:numPr>
          <w:ilvl w:val="0"/>
          <w:numId w:val="1"/>
        </w:numPr>
        <w:rPr/>
      </w:pPr>
      <w:r>
        <w:rPr/>
        <w:t>Supporting func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ifth section contains the source code for the functions used in the second and third sections (</w:t>
      </w:r>
      <w:r>
        <w:rPr>
          <w:i/>
        </w:rPr>
        <w:t>e.g.</w:t>
      </w:r>
      <w:r>
        <w:rPr/>
        <w:t xml:space="preserve"> for plotting), the code contained there should therefore be loaded in R prior to running the DiffCoEx analysis of step 2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1. Data Loading and Preprocessing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u w:val="single"/>
        </w:rPr>
      </w:pPr>
      <w:r>
        <w:rPr>
          <w:rFonts w:cs="Courier New" w:ascii="Courier New" w:hAnsi="Courier New"/>
          <w:b/>
          <w:sz w:val="22"/>
          <w:szCs w:val="22"/>
          <w:u w:val="single"/>
        </w:rPr>
      </w:r>
    </w:p>
    <w:p>
      <w:pPr>
        <w:pStyle w:val="Normal"/>
        <w:rPr/>
      </w:pPr>
      <w:r>
        <w:rPr/>
        <w:t>#required libraries</w:t>
      </w:r>
    </w:p>
    <w:p>
      <w:pPr>
        <w:pStyle w:val="Normal"/>
        <w:rPr/>
      </w:pPr>
      <w:r>
        <w:rPr/>
        <w:t>#WGCNA package can be found at</w:t>
      </w:r>
    </w:p>
    <w:p>
      <w:pPr>
        <w:pStyle w:val="Normal"/>
        <w:rPr/>
      </w:pPr>
      <w:r>
        <w:rPr/>
        <w:t>#http://www.genetics.ucla.edu/labs/horvath/CoexpressionNetwork/Rpackages/WGCN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ibrary(WGCNA)</w:t>
      </w:r>
      <w:r>
        <w:rPr/>
        <w:t xml:space="preserve">          ###used for topological overlap calculation and clustering steps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ibrary(RColorBrewer)</w:t>
      </w:r>
      <w:r>
        <w:rPr/>
        <w:t xml:space="preserve">   ###used to create nicer colour palettes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ibrary(preprocessCore)</w:t>
      </w:r>
      <w:r>
        <w:rPr/>
        <w:t xml:space="preserve"> ###used by the quantile normalization fun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Note: the data can be downloaded from the Gene Expression Omnibus</w:t>
      </w:r>
    </w:p>
    <w:p>
      <w:pPr>
        <w:pStyle w:val="Normal"/>
        <w:rPr/>
      </w:pPr>
      <w:r>
        <w:rPr/>
        <w:t># http://www.ncbi.nlm.nih.gov/sites/GDSbrowser?acc=GDS290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ata&lt;-as.matrix(read.csv(file="GDS2901.soft",skip=166,row.names=1,sep="\t",header=T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ata&lt;-data[-15924,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awData&lt;-matrix(as.numeric(data[,-1]),nrow=15923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imnames(rawData)&lt;-dimnames(data[,-1])</w:t>
      </w:r>
    </w:p>
    <w:p>
      <w:pPr>
        <w:pStyle w:val="Normal"/>
        <w:rPr/>
      </w:pPr>
      <w:r>
        <w:rPr/>
        <w:t>#we create an annotation matrix containing the matches between probesets and gene names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anno&lt;-as.matrix(data[-2475,1])</w:t>
      </w:r>
      <w:r>
        <w:rPr/>
        <w:t xml:space="preserve">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ormData&lt;-normalize.quantiles(log2(rawData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imnames(normData)&lt;-dimnames(rawData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we remove the probeset at index 2475 because</w:t>
      </w:r>
    </w:p>
    <w:p>
      <w:pPr>
        <w:pStyle w:val="Normal"/>
        <w:rPr/>
      </w:pPr>
      <w:r>
        <w:rPr/>
        <w:t>#after quantile normalization it has zero variance</w:t>
      </w:r>
    </w:p>
    <w:p>
      <w:pPr>
        <w:pStyle w:val="Normal"/>
        <w:rPr/>
      </w:pPr>
      <w:r>
        <w:rPr/>
        <w:t>#(the probeset has the highest signal of all samples)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normData&lt;-normData[-2475,]</w:t>
      </w: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datC1&lt;-t(normData[,c(1:12,25:36,37:48)])</w:t>
      </w:r>
      <w:r>
        <w:rPr/>
        <w:t xml:space="preserve"> ### these samples correspond to the Eker mutants.</w:t>
      </w:r>
    </w:p>
    <w:p>
      <w:pPr>
        <w:pStyle w:val="Normal"/>
        <w:rPr/>
      </w:pPr>
      <w:r>
        <w:rPr/>
        <w:t># Note that since the Eker mutants have two sets of 12 control samples (13:24 and 37:48)</w:t>
      </w:r>
    </w:p>
    <w:p>
      <w:pPr>
        <w:pStyle w:val="Normal"/>
        <w:rPr/>
      </w:pPr>
      <w:r>
        <w:rPr/>
        <w:t># we discard one to have a symmetric perturbation (carcinogenic vs control) between the two conditions (Eker mutants vs wild-types)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datC2&lt;-t(normData[,49:84])</w:t>
      </w:r>
      <w:r>
        <w:rPr/>
        <w:t xml:space="preserve"> ###those samples correspond to the wild-typ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2. Applying DiffCoEx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u w:val="single"/>
        </w:rPr>
      </w:pPr>
      <w:r>
        <w:rPr>
          <w:rFonts w:cs="Courier New" w:ascii="Courier New" w:hAnsi="Courier New"/>
          <w:b/>
          <w:sz w:val="22"/>
          <w:szCs w:val="22"/>
          <w:u w:val="single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beta1=6 #user defined parameter for soft thresholdin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djMatC1&lt;-sign(cor(datC1,method="spearman"))*(cor(datC1,method="spearman"))^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AdjMatC2&lt;-sign(cor(datC2,method="spearman"))*(cor(datC2,method="spearman"))^2</w:t>
      </w:r>
    </w:p>
    <w:p>
      <w:pPr>
        <w:pStyle w:val="Normal"/>
        <w:rPr/>
      </w:pPr>
      <w:r>
        <w:rPr/>
        <w:t>diag(AdjMatC1)&lt;-0</w:t>
      </w:r>
    </w:p>
    <w:p>
      <w:pPr>
        <w:pStyle w:val="Normal"/>
        <w:rPr/>
      </w:pPr>
      <w:r>
        <w:rPr/>
        <w:t>diag(AdjMatC2)&lt;-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llectGarbage(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dissTOMC1C2=TOMdist((abs(AdjMatC1-AdjMatC2)/2)^(beta1/2))</w:t>
      </w:r>
    </w:p>
    <w:p>
      <w:pPr>
        <w:pStyle w:val="Normal"/>
        <w:rPr/>
      </w:pPr>
      <w:r>
        <w:rPr/>
        <w:t>collectGarbage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Hierarchical clustering is performed using the Topological Overlap of the adjacency difference as input distance matrix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eneTreeC1C2 = flashClust(as.dist(dissTOMC1C2), method = "average");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 Plot the resulting clustering tree (dendrogram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ng(file="hierarchicalTree.png",height=1000,width=1000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lot(geneTreeC1C2, xlab="", sub="", main = "Gene clustering on TOM-based dissimilarity",labels = FALSE, hang = 0.04);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ev.off(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 xml:space="preserve">#We now extract modules from the hierarchical tree. This is done using </w:t>
      </w:r>
      <w:r>
        <w:rPr>
          <w:rFonts w:cs="Courier New" w:ascii="Courier New" w:hAnsi="Courier New"/>
          <w:sz w:val="22"/>
          <w:szCs w:val="22"/>
        </w:rPr>
        <w:t>cutreeDynamic. Please refer to WGCNA package documentation for detail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ynamicModsHybridC1C2 = cutreeDynamic(dendro = geneTreeC1C2, distM = dissTOMC1C2,method="hybrid",cutHeight=.996,deepSplit = T, pamRespectsDendro = FALSE,minClusterSize = 20);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Every module is assigned a color. Note that GREY is reserved for genes which do not belong to any differentially coexpressed modul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ynamicColorsHybridC1C2 = labels2colors(dynamicModsHybridC1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the next step merges clusters which are close (see WGCNA package documentation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ergedColorC1C2&lt;-mergeCloseModules(rbind(datC1,datC2),dynamicColorsHybridC1C2,cutHeight=.2)$colo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lorh1C1C2&lt;-mergedColorC1C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reassign better color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lorh1C1C2[which(colorh1C1C2 =="midnightblue")]&lt;-"red"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lorh1C1C2[which(colorh1C1C2 =="lightgreen")]&lt;-"yellow"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lorh1C1C2[which(colorh1C1C2 =="cyan")]&lt;-"orange"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lorh1C1C2[which(colorh1C1C2 =="lightcyan")]&lt;-"green"</w:t>
      </w:r>
    </w:p>
    <w:p>
      <w:pPr>
        <w:pStyle w:val="Normal"/>
        <w:rPr/>
      </w:pPr>
      <w:r>
        <w:rPr/>
        <w:t># Plot the dendrogram and colors underneath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ng(file="module_assignment.png",width=1000,height=1000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lotDendroAndColors(geneTreeC1C2, colorh1C1C2, "Hybrid Tree Cut",dendroLabels = FALSE, hang = 0.03,addGuide = TRUE, guideHang = 0.05,main = "Gene dendrogram and module colors cells"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ev.off(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We write each module to an individual file containing affymetrix probeset ID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modulesC1C2Merged&lt;-extractModules(colorh1C1C2,datC1,anno,dir="modules",file_prefix=paste("Output","Specific_module",sep=''),write=T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write.table(colorh1C1C2,file="module_assignment.txt",row.names=F,col.names=F,quote=F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We plot to a file the comparative heatmap showing correlation changes in the modules</w:t>
      </w:r>
    </w:p>
    <w:p>
      <w:pPr>
        <w:pStyle w:val="Normal"/>
        <w:rPr/>
      </w:pPr>
      <w:r>
        <w:rPr/>
        <w:t>#The code for the function plotC1C2Heatmap and others can be found below under the Supporting Functions section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lotC1C2Heatmap(colorh1C1C2,AdjMatC1,AdjMatC2, datC1, dat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ng(file="exprChange.png",height=500,width=500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lotExprChange(datC1,datC2,colorh1C1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ev.off(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b/>
          <w:u w:val="single"/>
        </w:rPr>
        <w:t>3. Permutation procedure for significance test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This function computes the dispersion value that</w:t>
      </w:r>
    </w:p>
    <w:p>
      <w:pPr>
        <w:pStyle w:val="Normal"/>
        <w:rPr/>
      </w:pPr>
      <w:r>
        <w:rPr/>
        <w:t>#quantifies the change in correlation between two conditions</w:t>
      </w:r>
    </w:p>
    <w:p>
      <w:pPr>
        <w:pStyle w:val="Normal"/>
        <w:rPr/>
      </w:pPr>
      <w:r>
        <w:rPr/>
        <w:t>#for pair of genes drawn from module c1 and module c2</w:t>
      </w:r>
    </w:p>
    <w:p>
      <w:pPr>
        <w:pStyle w:val="Normal"/>
        <w:rPr/>
      </w:pPr>
      <w:r>
        <w:rPr/>
        <w:t># in case c1 = c2, the function quantifies the differential coexpression in c1.</w:t>
      </w:r>
    </w:p>
    <w:p>
      <w:pPr>
        <w:pStyle w:val="Normal"/>
        <w:rPr/>
      </w:pPr>
      <w:r>
        <w:rPr/>
        <w:t>#cf Choi and Kendziorski 2009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ispersionModule2Module&lt;-function(c1,c2,datC1,datC2,colorh1C1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if (c1==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</w:t>
      </w:r>
      <w:r>
        <w:rPr>
          <w:rFonts w:cs="Courier New" w:ascii="Courier New" w:hAnsi="Courier New"/>
          <w:sz w:val="22"/>
          <w:szCs w:val="22"/>
        </w:rPr>
        <w:t>difCor&lt;-(cor(datC1[,which(colorh1C1C2 == c1)],method="spearman")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</w:t>
      </w:r>
      <w:r>
        <w:rPr>
          <w:rFonts w:cs="Courier New" w:ascii="Courier New" w:hAnsi="Courier New"/>
          <w:sz w:val="22"/>
          <w:szCs w:val="22"/>
        </w:rPr>
        <w:t>cor(datC2[,which(colorh1C1C2 == c1)],method="spearman"))^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</w:t>
      </w:r>
      <w:r>
        <w:rPr>
          <w:rFonts w:cs="Courier New" w:ascii="Courier New" w:hAnsi="Courier New"/>
          <w:sz w:val="22"/>
          <w:szCs w:val="22"/>
        </w:rPr>
        <w:t>n&lt;-length(which(colorh1C1C2  ==c1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</w:t>
      </w:r>
      <w:r>
        <w:rPr>
          <w:rFonts w:cs="Courier New" w:ascii="Courier New" w:hAnsi="Courier New"/>
          <w:sz w:val="22"/>
          <w:szCs w:val="22"/>
        </w:rPr>
        <w:t>(1/((n^2 -n)/2)*(sum(difCor)/2))^(.5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else if (c1!=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</w:t>
      </w:r>
      <w:r>
        <w:rPr>
          <w:rFonts w:cs="Courier New" w:ascii="Courier New" w:hAnsi="Courier New"/>
          <w:sz w:val="22"/>
          <w:szCs w:val="22"/>
        </w:rPr>
        <w:t>difCor&lt;-(cor(datC1[,which(colorh1C1C2 == c1)],datC1[,which(colorh1C1C2==c2)],method="spearman")-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       </w:t>
      </w:r>
      <w:r>
        <w:rPr>
          <w:rFonts w:cs="Courier New" w:ascii="Courier New" w:hAnsi="Courier New"/>
          <w:sz w:val="22"/>
          <w:szCs w:val="22"/>
        </w:rPr>
        <w:t>cor(datC2[,which(colorh1C1C2 == c1)],datC2[,which(colorh1C1C2==c2)],method="spearman"))^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</w:t>
      </w:r>
      <w:r>
        <w:rPr>
          <w:rFonts w:cs="Courier New" w:ascii="Courier New" w:hAnsi="Courier New"/>
          <w:sz w:val="22"/>
          <w:szCs w:val="22"/>
        </w:rPr>
        <w:t>n1&lt;-length(which(colorh1C1C2  ==c1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</w:t>
      </w:r>
      <w:r>
        <w:rPr>
          <w:rFonts w:cs="Courier New" w:ascii="Courier New" w:hAnsi="Courier New"/>
          <w:sz w:val="22"/>
          <w:szCs w:val="22"/>
        </w:rPr>
        <w:t>n2&lt;-length(which(colorh1C1C2  ==c2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</w:t>
      </w:r>
      <w:r>
        <w:rPr>
          <w:rFonts w:cs="Courier New" w:ascii="Courier New" w:hAnsi="Courier New"/>
          <w:sz w:val="22"/>
          <w:szCs w:val="22"/>
        </w:rPr>
        <w:t>(1/((n1*n2))*(sum(difCor)))^(.5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 we generate a set of 1000 permuted indexe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ermutations&lt;-NUL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or (i in 1:1000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</w:t>
      </w:r>
      <w:r>
        <w:rPr>
          <w:rFonts w:cs="Courier New" w:ascii="Courier New" w:hAnsi="Courier New"/>
          <w:sz w:val="22"/>
          <w:szCs w:val="22"/>
        </w:rPr>
        <w:t>permutations&lt;-rbind(permutations,sample(1:(nrow(datC1)+nrow(datC2)),nrow(datC1)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we scale the data in both conditions to mean 0 and variance 1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&lt;-rbind(scale(datC1),scale(datC2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 This function calculates the dispersion value of a module to module coexpression change on permuted d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ermutationProcedureModule2Module&lt;-function(permutation,d,c1,c2,colorh1C1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d1&lt;-d[permutation,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d2&lt;-d[-permutation,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dispersionModule2Module(c1,c2,d1,d2,colorh1C1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We compute all pairwise module to module dispersion values, and generate a null distribution from permuted scaled da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ispersionMatrix&lt;-matrix(nrow=length(unique(colorh1C1C2))-1,ncol=length(unique(colorh1C1C2))-1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llDistrib&lt;-list(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i&lt;-j&lt;-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or (c1 in setdiff(unique(colorh1C1C2),"grey"))</w:t>
      </w:r>
    </w:p>
    <w:p>
      <w:pPr>
        <w:pStyle w:val="Normal"/>
        <w:rPr>
          <w:rFonts w:ascii="Courier New" w:hAnsi="Courier New" w:cs="Courier New"/>
          <w:sz w:val="22"/>
          <w:szCs w:val="22"/>
          <w:lang w:val="it-IT"/>
        </w:rPr>
      </w:pPr>
      <w:r>
        <w:rPr>
          <w:rFonts w:cs="Courier New" w:ascii="Courier New" w:hAnsi="Courier New"/>
          <w:sz w:val="22"/>
          <w:szCs w:val="22"/>
          <w:lang w:val="it-IT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  <w:lang w:val="it-IT"/>
        </w:rPr>
      </w:pPr>
      <w:r>
        <w:rPr>
          <w:rFonts w:eastAsia="Courier New" w:cs="Courier New" w:ascii="Courier New" w:hAnsi="Courier New"/>
          <w:sz w:val="22"/>
          <w:szCs w:val="22"/>
          <w:lang w:val="it-IT"/>
        </w:rPr>
        <w:t xml:space="preserve">  </w:t>
      </w:r>
      <w:r>
        <w:rPr>
          <w:rFonts w:cs="Courier New" w:ascii="Courier New" w:hAnsi="Courier New"/>
          <w:sz w:val="22"/>
          <w:szCs w:val="22"/>
          <w:lang w:val="it-IT"/>
        </w:rPr>
        <w:t>i&lt;-i+1</w:t>
      </w:r>
    </w:p>
    <w:p>
      <w:pPr>
        <w:pStyle w:val="Normal"/>
        <w:rPr>
          <w:rFonts w:ascii="Courier New" w:hAnsi="Courier New" w:cs="Courier New"/>
          <w:sz w:val="22"/>
          <w:szCs w:val="22"/>
          <w:lang w:val="it-IT"/>
        </w:rPr>
      </w:pPr>
      <w:r>
        <w:rPr>
          <w:rFonts w:eastAsia="Courier New" w:cs="Courier New" w:ascii="Courier New" w:hAnsi="Courier New"/>
          <w:sz w:val="22"/>
          <w:szCs w:val="22"/>
          <w:lang w:val="it-IT"/>
        </w:rPr>
        <w:t xml:space="preserve">  </w:t>
      </w:r>
      <w:r>
        <w:rPr>
          <w:rFonts w:cs="Courier New" w:ascii="Courier New" w:hAnsi="Courier New"/>
          <w:sz w:val="22"/>
          <w:szCs w:val="22"/>
          <w:lang w:val="it-IT"/>
        </w:rPr>
        <w:t>j&lt;-0</w:t>
      </w:r>
    </w:p>
    <w:p>
      <w:pPr>
        <w:pStyle w:val="Normal"/>
        <w:rPr>
          <w:rFonts w:ascii="Courier New" w:hAnsi="Courier New" w:cs="Courier New"/>
          <w:sz w:val="22"/>
          <w:szCs w:val="22"/>
          <w:lang w:val="it-IT"/>
        </w:rPr>
      </w:pPr>
      <w:r>
        <w:rPr>
          <w:rFonts w:eastAsia="Courier New" w:cs="Courier New" w:ascii="Courier New" w:hAnsi="Courier New"/>
          <w:sz w:val="22"/>
          <w:szCs w:val="22"/>
          <w:lang w:val="it-IT"/>
        </w:rPr>
        <w:t xml:space="preserve">  </w:t>
      </w:r>
      <w:r>
        <w:rPr>
          <w:rFonts w:cs="Courier New" w:ascii="Courier New" w:hAnsi="Courier New"/>
          <w:sz w:val="22"/>
          <w:szCs w:val="22"/>
          <w:lang w:val="it-IT"/>
        </w:rPr>
        <w:t>nullDistrib[[c1]]&lt;-list(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  <w:lang w:val="it-IT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for (c2 in setdiff(unique(colorh1C1C2),"grey"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j&lt;-j+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dispersionMatrix[i,j]&lt;-dispersionModule2Module(c1,c2,datC1,datC2,colorh1C1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nullDistrib[[c1]][[c2]]&lt;-apply(permutations,1,permutationProcedureModule2Module,d,c2,c1,colorh1C1C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 xml:space="preserve">#We create a summary matrix indicating for each module to module </w:t>
      </w:r>
    </w:p>
    <w:p>
      <w:pPr>
        <w:pStyle w:val="Normal"/>
        <w:rPr/>
      </w:pPr>
      <w:r>
        <w:rPr/>
        <w:t xml:space="preserve">#differential coexpression the number of permuted data yielding </w:t>
      </w:r>
    </w:p>
    <w:p>
      <w:pPr>
        <w:pStyle w:val="Normal"/>
        <w:rPr/>
      </w:pPr>
      <w:r>
        <w:rPr/>
        <w:t>#an equal or higher dispersion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ermutationSummary&lt;-matrix(nrow=8,ncol=8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lnames(permutationSummary)&lt;-setdiff(unique(colorh1C1C2),"grey"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rownames(permutationSummary)&lt;-setdiff(unique(colorh1C1C2),"grey"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or (i in 1:8) { for (j in 1:8) {permutationSummary[i,j]&lt;-length(which(nullDistrib[[i]][[j]] &gt;= dispersionMatrix[i,j]))}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We plot the result (cf supplementary figure 1)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plotMatrix(permutationSummary)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u w:val="single"/>
        </w:rPr>
      </w:pPr>
      <w:r>
        <w:rPr>
          <w:rFonts w:cs="Courier New" w:ascii="Courier New" w:hAnsi="Courier New"/>
          <w:b/>
          <w:sz w:val="22"/>
          <w:szCs w:val="22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4. Simulation stud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#Loading required libraries.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ibrary(RColorBrewer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ibrary(WGCNA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library(coXpress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number of samples in each condition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_samples&lt;-100</w:t>
      </w:r>
    </w:p>
    <w:p>
      <w:pPr>
        <w:pStyle w:val="Normal"/>
        <w:rPr/>
      </w:pPr>
      <w:r>
        <w:rPr/>
        <w:t>#number of non clustered gene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n_others&lt;-800</w:t>
      </w:r>
    </w:p>
    <w:p>
      <w:pPr>
        <w:pStyle w:val="Normal"/>
        <w:rPr/>
      </w:pPr>
      <w:r>
        <w:rPr/>
        <w:t>#initializing the pseudo-random generator in order to be able to replicate the simulation result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et.seed(12345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The following function simulates expression data for one module in two conditions.</w:t>
      </w:r>
    </w:p>
    <w:p>
      <w:pPr>
        <w:pStyle w:val="Normal"/>
        <w:rPr/>
      </w:pPr>
      <w:r>
        <w:rPr/>
        <w:t>#The function creates a sub-modular structure within the module by randomly adding correlation into subgroups of size 'size_parts' in a number of runs defined by 'partitionning'</w:t>
      </w:r>
    </w:p>
    <w:p>
      <w:pPr>
        <w:pStyle w:val="Normal"/>
        <w:rPr/>
      </w:pPr>
      <w:r>
        <w:rPr/>
        <w:t>#The correlation is introduced by adding factors whose variance can be defined with parameters:</w:t>
      </w:r>
    </w:p>
    <w:p>
      <w:pPr>
        <w:pStyle w:val="Normal"/>
        <w:rPr/>
      </w:pPr>
      <w:r>
        <w:rPr/>
        <w:t># v_C1 and v_C2 specify the variance explained by the module main homogenous correlation</w:t>
      </w:r>
    </w:p>
    <w:p>
      <w:pPr>
        <w:pStyle w:val="Normal"/>
        <w:rPr/>
      </w:pPr>
      <w:r>
        <w:rPr/>
        <w:t># v_within_C1 and v_within_C2 specify variance explained by the submodular correlation</w:t>
      </w:r>
    </w:p>
    <w:p>
      <w:pPr>
        <w:pStyle w:val="Normal"/>
        <w:rPr/>
      </w:pPr>
      <w:r>
        <w:rPr/>
        <w:t># v_rdm_C1 and v_rdm_C2 specify additional random variance</w:t>
      </w:r>
    </w:p>
    <w:p>
      <w:pPr>
        <w:pStyle w:val="Normal"/>
        <w:rPr/>
      </w:pPr>
      <w:r>
        <w:rPr/>
        <w:t>#The output is a list with two matrix components corresponding to the expression of the modules in both condition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t>generateModule&lt;-function( n_genes=100, n_samples=n_samples, size_parts=25, partitionning=3, v_C1=3,v_C2=3, v_within_C1=3, v_within_C2=3, v_rdm_C1=1, v_rdm_C2=1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{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module_main_c1&lt;-rnorm(n_samples,0,1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module_main_c2&lt;-rnorm(n_samples,0,1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module_random_c1&lt;-matrix(rnorm(n_samples*n_genes,0,1),nrow=n_samples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  <w:lang w:val="pt-BR"/>
        </w:rPr>
        <w:t>module_random_c2&lt;-matrix(rnorm(n_samples*n_genes,0,1),nrow=n_samples)</w:t>
      </w:r>
    </w:p>
    <w:p>
      <w:pPr>
        <w:pStyle w:val="Normal"/>
        <w:rPr>
          <w:rFonts w:ascii="Courier New" w:hAnsi="Courier New" w:cs="Courier New"/>
          <w:sz w:val="22"/>
          <w:lang w:val="pt-BR"/>
        </w:rPr>
      </w:pPr>
      <w:r>
        <w:rPr>
          <w:rFonts w:eastAsia="Courier New" w:cs="Courier New" w:ascii="Courier New" w:hAnsi="Courier New"/>
          <w:sz w:val="22"/>
          <w:lang w:val="pt-BR"/>
        </w:rPr>
        <w:t xml:space="preserve">  </w:t>
      </w:r>
      <w:r>
        <w:rPr>
          <w:rFonts w:cs="Courier New" w:ascii="Courier New" w:hAnsi="Courier New"/>
          <w:sz w:val="22"/>
          <w:lang w:val="pt-BR"/>
        </w:rPr>
        <w:t>module_sub_c1&lt;-matrix(rep(0,n_samples*n_genes),ncol=n_genes)</w:t>
      </w:r>
    </w:p>
    <w:p>
      <w:pPr>
        <w:pStyle w:val="Normal"/>
        <w:rPr>
          <w:rFonts w:ascii="Courier New" w:hAnsi="Courier New" w:cs="Courier New"/>
          <w:sz w:val="22"/>
          <w:lang w:val="pt-BR"/>
        </w:rPr>
      </w:pPr>
      <w:r>
        <w:rPr>
          <w:rFonts w:eastAsia="Courier New" w:cs="Courier New" w:ascii="Courier New" w:hAnsi="Courier New"/>
          <w:sz w:val="22"/>
          <w:lang w:val="pt-BR"/>
        </w:rPr>
        <w:t xml:space="preserve">  </w:t>
      </w:r>
      <w:r>
        <w:rPr>
          <w:rFonts w:cs="Courier New" w:ascii="Courier New" w:hAnsi="Courier New"/>
          <w:sz w:val="22"/>
          <w:lang w:val="pt-BR"/>
        </w:rPr>
        <w:t>module_sub_c2&lt;-matrix(rep(0,n_samples*n_genes),ncol=n_genes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lang w:val="pt-BR"/>
        </w:rPr>
        <w:t xml:space="preserve">  </w:t>
      </w:r>
      <w:r>
        <w:rPr>
          <w:rFonts w:cs="Courier New" w:ascii="Courier New" w:hAnsi="Courier New"/>
          <w:sz w:val="22"/>
        </w:rPr>
        <w:t>for ( i in 1:partitionning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{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n_parts&lt;-n_genes/size_part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parts&lt;-NULL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for( j in 1:n_parts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{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>parts&lt;-rbind( parts, sample(setdiff(1:n_genes,as.numeric(parts)), size=size_parts, replace=F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>module_sub_c1[,parts[j,]]&lt;-module_sub_c1[,parts[j,]]+rnorm(n_samples,0,1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  </w:t>
      </w:r>
      <w:r>
        <w:rPr>
          <w:rFonts w:cs="Courier New" w:ascii="Courier New" w:hAnsi="Courier New"/>
          <w:sz w:val="22"/>
        </w:rPr>
        <w:t>module_sub_c2[,parts[j,]]&lt;-module_sub_c2[,parts[j,]]+rnorm(n_samples,0,1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  </w:t>
      </w:r>
      <w:r>
        <w:rPr>
          <w:rFonts w:cs="Courier New" w:ascii="Courier New" w:hAnsi="Courier New"/>
          <w:sz w:val="22"/>
        </w:rPr>
        <w:t>}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}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br/>
        <w:t xml:space="preserve">  module_expr_c1&lt;-scale( v_within_C1^.5 * scale(module_sub_c1) + v_C1^.5 * as.vector(scale(module_main_c1)) +</w:t>
        <w:br/>
        <w:t>v_rdm_C1^.5 * scale(module_random_c1))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br/>
        <w:t xml:space="preserve">  module_expr_c2&lt;-scale(v_within_C2^.5 * scale(module_sub_c2) + v_C2^.5 * as.vector(scale(module_main_c2)) </w:t>
        <w:br/>
        <w:t>+ v_rdm_C2^.5 * scale(module_random_c2))</w:t>
      </w:r>
    </w:p>
    <w:p>
      <w:pPr>
        <w:pStyle w:val="Normal"/>
        <w:rPr/>
      </w:pPr>
      <w:r>
        <w:rPr>
          <w:rFonts w:cs="Courier New" w:ascii="Courier New" w:hAnsi="Courier New"/>
          <w:sz w:val="22"/>
        </w:rPr>
        <w:br/>
        <w:t xml:space="preserve">  result&lt;-list(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result$c1&lt;-module_expr_c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result$c2&lt;-module_expr_c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eastAsia="Courier New" w:cs="Courier New" w:ascii="Courier New" w:hAnsi="Courier New"/>
          <w:sz w:val="22"/>
        </w:rPr>
        <w:t xml:space="preserve">  </w:t>
      </w:r>
      <w:r>
        <w:rPr>
          <w:rFonts w:cs="Courier New" w:ascii="Courier New" w:hAnsi="Courier New"/>
          <w:sz w:val="22"/>
        </w:rPr>
        <w:t>result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}</w:t>
      </w:r>
    </w:p>
    <w:p>
      <w:pPr>
        <w:pStyle w:val="Normal"/>
        <w:rPr/>
      </w:pPr>
      <w:r>
        <w:rPr/>
        <w:t>#Simulating the expression data: modules 1 to 4 are stable.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mp&lt;-generateModule(n_genes=100,n_samples=n_samples,size_parts=25,partitionning=2,v_C1=.4,v_C2=.5,v_within_C1=.4,v_within_C2=.5,v_rdm_C1=.1,v_rdm_C2=.1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1C1&lt;-tmp$c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1C2&lt;-tmp$c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mp&lt;-generateModule(n_genes=100,n_samples=n_samples,size_parts=25,partitionning=2,v_C1=.4,v_C2=.5,v_within_C1=.4,v_within_C2=.5,v_rdm_C1=.1,v_rdm_C2=.1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2C1&lt;-tmp$c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2C2&lt;-tmp$c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mp&lt;-generateModule(n_genes=100,n_samples=n_samples,size_parts=25,partitionning=2,v_C1=.4,v_C2=.5,v_within_C1=.4,v_within_C2=.5,v_rdm_C1=.1,v_rdm_C2=.1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3C1&lt;-tmp$c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3C2&lt;-tmp$c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mp&lt;-generateModule(n_genes=100,n_samples=n_samples,size_parts=25,partitionning=2,v_C1=.4,v_C2=.5,v_within_C1=.4,v_within_C2=.5,v_rdm_C1=.1,v_rdm_C2=.1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4C1&lt;-tmp$c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4C2&lt;-tmp$c2</w:t>
      </w:r>
    </w:p>
    <w:p>
      <w:pPr>
        <w:pStyle w:val="Normal"/>
        <w:rPr/>
      </w:pPr>
      <w:r>
        <w:rPr/>
        <w:t>#Module 6 is differentially coexpressed: v_C1 is chosen as .5 and v_C2 as 0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mp&lt;-generateModule(n_genes=100,n_samples=n_samples,size_parts=25,partitionning=2,v_C1=.5,v_C2=0,v_within_C1=.3,v_within_C2=.3,v_rdm_C1=.2,v_rdm_C2=.7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6C1&lt;-tmp$c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6C2&lt;-tmp$c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Module 7 and module 8 have module-to-module differential coexpression but no within-module differential coexpression</w:t>
      </w:r>
    </w:p>
    <w:p>
      <w:pPr>
        <w:pStyle w:val="Normal"/>
        <w:rPr/>
      </w:pPr>
      <w:r>
        <w:rPr/>
        <w:t># the parameters here are chosen to compensate the correlation introduced later on for condition 2 within the modules</w:t>
      </w:r>
    </w:p>
    <w:p>
      <w:pPr>
        <w:pStyle w:val="Normal"/>
        <w:rPr/>
      </w:pPr>
      <w:r>
        <w:rPr/>
        <w:t># the module-to-module differential coexpression is introduced later with 'seed2'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mp&lt;-generateModule(n_genes=100,n_samples=n_samples,size_parts=25,partitionning=2,v_C1=.67,v_C2=0,v_within_C1=.3,v_within_C2=.3,v_rdm_C1=.03,v_rdm_C2=.7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7C1&lt;-tmp$c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7C2&lt;-tmp$c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mp&lt;-generateModule(n_genes=100,n_samples=n_samples,size_parts=25,partitionning=2,v_C1=.67,v_C2=0,v_within_C1=.3,v_within_C2=.3,v_rdm_C1=.03,v_rdm_C2=.7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8C1&lt;-tmp$c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8C2&lt;-tmp$c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The other genes do not belong to any modules and are simulated as random</w:t>
      </w:r>
    </w:p>
    <w:p>
      <w:pPr>
        <w:pStyle w:val="Normal"/>
        <w:rPr/>
      </w:pPr>
      <w:r>
        <w:rPr/>
        <w:t>otherGenesC1&lt;-matrix(rnorm(n_others*n_samples,0,1),nrow=n_samples)</w:t>
      </w:r>
    </w:p>
    <w:p>
      <w:pPr>
        <w:pStyle w:val="Normal"/>
        <w:rPr/>
      </w:pPr>
      <w:r>
        <w:rPr/>
        <w:t>otherGenesC2&lt;-matrix(rnorm(n_others*n_samples,0,1),nrow=n_sampl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Module 5 is constitutes by genes that are parts of Modules 1,2,3 and 4</w:t>
      </w:r>
    </w:p>
    <w:p>
      <w:pPr>
        <w:pStyle w:val="Normal"/>
        <w:rPr/>
      </w:pPr>
      <w:r>
        <w:rPr/>
        <w:t># and is differentially coexpressed: we add a seed vector explaining 40% of the variance in condition 1</w:t>
      </w:r>
    </w:p>
    <w:p>
      <w:pPr>
        <w:pStyle w:val="Normal"/>
        <w:rPr/>
      </w:pPr>
      <w:r>
        <w:rPr/>
        <w:t># and a random noise expression with equal variance in condition 2.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eed1&lt;-as.vector(.82*scale(rnorm(n_samples,0,1)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1C1[,1:25]&lt;-module1C1[,1:25]+seed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2C1[,1:25]&lt;-module2C1[,1:25]+seed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3C1[,1:25]&lt;-module3C1[,1:25]+seed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4C1[,1:25]&lt;-module4C1[,1:25]+seed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1C2[,1:25]&lt;-module1C2[,1:25]+.82*scale(matrix(rnorm(n_samples*25,0,1),nrow=n_samples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2C2[,1:25]&lt;-module2C2[,1:25]+.82*scale(matrix(rnorm(n_samples*25,0,1),nrow=n_samples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3C2[,1:25]&lt;-module3C2[,1:25]+.82*scale(matrix(rnorm(n_samples*25,0,1),nrow=n_samples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4C2[,1:25]&lt;-module4C2[,1:25]+.82*scale(matrix(rnorm(n_samples*25,0,1),nrow=n_samples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 We add the module7-to-module8 coexpression in condition 2 by adding a seed vector explaining 40%</w:t>
      </w:r>
    </w:p>
    <w:p>
      <w:pPr>
        <w:pStyle w:val="Normal"/>
        <w:rPr/>
      </w:pPr>
      <w:r>
        <w:rPr/>
        <w:t># the total variance in the module and we add a random matrix of equal variance in condition 1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seed2&lt;-as.vector(.82*scale(rnorm(n_samples,0,1)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7C1&lt;-module7C1+.82*scale(matrix(rnorm(n_samples*100,0,1),nrow=n_samples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8C1&lt;-module8C1+.82*scale(matrix(rnorm(n_samples*100,0,1),nrow=n_samples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7C2&lt;-module7C2+seed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8C2&lt;-module8C2+seed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assembling the total expression matrice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e1&lt;-scale(cbind(module1C1,module2C1,module3C1,module4C1,module6C1,module7C1,module8C1,otherGenesC1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e2&lt;-scale(cbind(module1C2,module2C2,module3C2,module4C2,module6C2,module7C2,module8C2,otherGenesC2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module (color) assignments for each gene as they were simulated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ealColors&lt;-c(rep("yellow",25),rep("red",75),rep("yellow",25),rep("black",75),rep("yellow",25),rep("blue",75),rep("yellow",25),rep("green",75),rep("white",100),rep("brown",100),rep("pink",100),rep("grey",n_others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randomizing the order of gene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ene_perm&lt;-sample(1:ncol(e1),ncol(e1),replace=F)</w:t>
      </w:r>
    </w:p>
    <w:p>
      <w:pPr>
        <w:pStyle w:val="Normal"/>
        <w:rPr>
          <w:rFonts w:ascii="Courier New" w:hAnsi="Courier New" w:cs="Courier New"/>
          <w:sz w:val="22"/>
          <w:lang w:val="it-IT"/>
        </w:rPr>
      </w:pPr>
      <w:r>
        <w:rPr>
          <w:rFonts w:cs="Courier New" w:ascii="Courier New" w:hAnsi="Courier New"/>
          <w:sz w:val="22"/>
          <w:lang w:val="it-IT"/>
        </w:rPr>
        <w:t>e1&lt;-e1[,gene_perm]</w:t>
      </w:r>
    </w:p>
    <w:p>
      <w:pPr>
        <w:pStyle w:val="Normal"/>
        <w:rPr>
          <w:rFonts w:ascii="Courier New" w:hAnsi="Courier New" w:cs="Courier New"/>
          <w:sz w:val="22"/>
          <w:lang w:val="it-IT"/>
        </w:rPr>
      </w:pPr>
      <w:r>
        <w:rPr>
          <w:rFonts w:cs="Courier New" w:ascii="Courier New" w:hAnsi="Courier New"/>
          <w:sz w:val="22"/>
          <w:lang w:val="it-IT"/>
        </w:rPr>
        <w:t>e2&lt;-e2[,gene_perm]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realColors&lt;-realColors[gene_perm]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Running a semi-targeted approach (coXpress)</w:t>
      </w:r>
    </w:p>
    <w:p>
      <w:pPr>
        <w:pStyle w:val="Normal"/>
        <w:rPr/>
      </w:pPr>
      <w:r>
        <w:rPr/>
        <w:t>#clustering in condition 1 (normally we should cluster in both conditions successively,</w:t>
      </w:r>
    </w:p>
    <w:p>
      <w:pPr>
        <w:pStyle w:val="Normal"/>
        <w:rPr/>
      </w:pPr>
      <w:r>
        <w:rPr/>
        <w:t># but in this simulation it does not add information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treeC1&lt;-flashClust(as.dist(1-abs(cor(e1,method="spearman"))),method="average"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assigning module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oXpress_treecut&lt;-cutree(treeC1,h=.65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s_coXpress&lt;-coXpress_treecut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s_coXpress[which(modules_coXpress %in% names(table(modules_coXpress)[which(table(modules_coXpress)&lt;=20)]))]&lt;-0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oXpress_colors&lt;-labels2colors(modules_coXpress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plotting the result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x11();plotDendroAndColors(treeC1, realColors, "Hybrid Tree Cut",dendroLabels = FALSE, hang = 0.03,addGuide = TRUE, guideHang = 0.05,main = "Gene dendrogram and module assignment"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x11();plotDendroAndColors(treeC1,coXpress_colors , "Hybrid Tree Cut",dendroLabels = FALSE, hang = 0.03,addGuide = TRUE, guideHang = 0.05,main = "Gene dendrogram and module assignment"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 xml:space="preserve"># Assessing differential coexpression in each modules. </w:t>
      </w:r>
    </w:p>
    <w:p>
      <w:pPr>
        <w:pStyle w:val="Normal"/>
        <w:rPr/>
      </w:pPr>
      <w:r>
        <w:rPr/>
        <w:t># One can see that only one module (module6) has a large mean difference in correlation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ox &lt;- coXpress(t(rbind(e1,e2)),  coXpress_treecut, 1:n_samples,(n_samples+1):(2*n_samples),whichgroups=as.numeric(names(table(coXpress_treecut)[which(table(coXpress_treecut)&gt;=20)])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ox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/>
        <w:t>#Running DiffCoEx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beta1=1</w:t>
      </w:r>
    </w:p>
    <w:p>
      <w:pPr>
        <w:pStyle w:val="Normal"/>
        <w:rPr/>
      </w:pPr>
      <w:r>
        <w:rPr/>
        <w:t>#calculating signed squared correlation matrice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djMatC1&lt;-sign(cor(e1,method="spearman"))*(cor(e1,method="spearman"))^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AdjMatC2&lt;-sign(cor(e2,method="spearman"))*(cor(e2,method="spearman"))^2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diag(AdjMatC1)&lt;-0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diag(AdjMatC2)&lt;-0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ollectGarbage()</w:t>
      </w:r>
    </w:p>
    <w:p>
      <w:pPr>
        <w:pStyle w:val="Normal"/>
        <w:rPr/>
      </w:pPr>
      <w:r>
        <w:rPr/>
        <w:t>#calculating the topological overlap based dissimilarity matrix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dissTOMC1C2=TOMdist((abs(AdjMatC1-AdjMatC2)/2)^(beta1/2)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collectGarbage()</w:t>
      </w:r>
    </w:p>
    <w:p>
      <w:pPr>
        <w:pStyle w:val="Normal"/>
        <w:rPr/>
      </w:pPr>
      <w:r>
        <w:rPr/>
        <w:t>#hierarchical clustering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geneTreeC1C2 = flashClust(as.dist(dissTOMC1C2), method = "average");</w:t>
      </w:r>
    </w:p>
    <w:p>
      <w:pPr>
        <w:pStyle w:val="Normal"/>
        <w:rPr/>
      </w:pPr>
      <w:r>
        <w:rPr/>
        <w:t>#module assignment, in this simple simulation we use a fixed height cut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s_DiffCoEx&lt;-cutree(geneTreeC1C2,h=.875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modules_DiffCoEx[which(modules_DiffCoEx %in% names(table(modules_DiffCoEx)[which(table(modules_DiffCoEx)&lt;=20)]))]&lt;-0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DiffCoEx_colors&lt;-labels2colors(modules_DiffCoEx)</w:t>
      </w:r>
    </w:p>
    <w:p>
      <w:pPr>
        <w:pStyle w:val="Normal"/>
        <w:rPr/>
      </w:pPr>
      <w:r>
        <w:rPr/>
        <w:t>#plotting tge results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x11();plotDendroAndColors(geneTreeC1C2, realColors, "Hybrid Tree Cut",dendroLabels = FALSE, hang = 0.03,addGuide = TRUE, guideHang = 0.05,main = "Gene dendrogram and module assignment"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  <w:t>plotC1C2Heatmap(DiffCoEx_colors,AdjMatC1,AdjMatC2, e1, e2,file="result_simulation_DiffCoEx.png")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p>
      <w:pPr>
        <w:pStyle w:val="Normal"/>
        <w:rPr/>
      </w:pPr>
      <w:r>
        <w:rPr>
          <w:b/>
          <w:u w:val="single"/>
        </w:rPr>
        <w:t>5. Supporting function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This section contains supporting functions used in the previous section. The code found here should therefore be run into R, prior to performing the analyses described in the previous sec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extractModules: a function which uses the module assignment list as input and writes individual files with the probeset ids for each modul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xtractModules&lt;-function(colorh1,datExpr,anno,write=F,file_prefix="",dir=NULL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module&lt;-list(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if (!is.null(dir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dir.create(dir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file_prefix=paste(dir,"/",file_prefix,sep=""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i&lt;-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for (c in unique(colorh1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module[[i]]&lt;-(anno[colnames(datExpr)[which(colorh1==c)],1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if (write) {write.table(rownames(anno)[which(colorh1==c)],file=paste(file_prefix,"_",c,".txt",sep=""),quote=F,row.names=F,col.names=F)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i&lt;-i+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names(module)&lt;-unique(colorh1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modul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EigenGenes : this is used by the plotting function to display close together similar modules based on their eigen values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etEigenGeneValues&lt;-function(datRef,colorh1,datAll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eigenGenesCoef&lt;-list(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i&lt;-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for (c in unique(colorh1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i&lt;-i+1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eigenGenesCoef[[i]]&lt;-prcomp(scale(datRef[,which(colorh1 == c)]))$rotation[,1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names(eigenGenesCoef)&lt;-unique(colorh1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values&lt;-NUL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for( c in unique(colorh1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v&lt;-rbind(datAll)[,which(colorh1 == c)] %*%  eigenGenesCoef[[c]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values&lt;-cbind(values,sign(mean(v))*v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  <w:lang w:val="fr-FR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  <w:lang w:val="fr-FR"/>
        </w:rPr>
      </w:pPr>
      <w:r>
        <w:rPr>
          <w:rFonts w:eastAsia="Courier New" w:cs="Courier New" w:ascii="Courier New" w:hAnsi="Courier New"/>
          <w:sz w:val="22"/>
          <w:szCs w:val="22"/>
          <w:lang w:val="fr-FR"/>
        </w:rPr>
        <w:t xml:space="preserve">  </w:t>
      </w:r>
      <w:r>
        <w:rPr>
          <w:rFonts w:cs="Courier New" w:ascii="Courier New" w:hAnsi="Courier New"/>
          <w:sz w:val="22"/>
          <w:szCs w:val="22"/>
          <w:lang w:val="fr-FR"/>
        </w:rPr>
        <w:t>colnames(values)&lt;-unique(colorh1)</w:t>
      </w:r>
    </w:p>
    <w:p>
      <w:pPr>
        <w:pStyle w:val="Normal"/>
        <w:rPr>
          <w:rFonts w:ascii="Courier New" w:hAnsi="Courier New" w:cs="Courier New"/>
          <w:sz w:val="22"/>
          <w:szCs w:val="22"/>
          <w:lang w:val="fr-FR"/>
        </w:rPr>
      </w:pPr>
      <w:r>
        <w:rPr>
          <w:rFonts w:eastAsia="Courier New" w:cs="Courier New" w:ascii="Courier New" w:hAnsi="Courier New"/>
          <w:sz w:val="22"/>
          <w:szCs w:val="22"/>
          <w:lang w:val="fr-FR"/>
        </w:rPr>
        <w:t xml:space="preserve">  </w:t>
      </w:r>
      <w:r>
        <w:rPr>
          <w:rFonts w:cs="Courier New" w:ascii="Courier New" w:hAnsi="Courier New"/>
          <w:sz w:val="22"/>
          <w:szCs w:val="22"/>
          <w:lang w:val="fr-FR"/>
        </w:rPr>
        <w:t>values</w:t>
      </w:r>
    </w:p>
    <w:p>
      <w:pPr>
        <w:pStyle w:val="Normal"/>
        <w:rPr>
          <w:rFonts w:ascii="Courier New" w:hAnsi="Courier New" w:cs="Courier New"/>
          <w:sz w:val="22"/>
          <w:szCs w:val="22"/>
          <w:lang w:val="fr-FR"/>
        </w:rPr>
      </w:pPr>
      <w:r>
        <w:rPr>
          <w:rFonts w:cs="Courier New" w:ascii="Courier New" w:hAnsi="Courier New"/>
          <w:sz w:val="22"/>
          <w:szCs w:val="22"/>
          <w:lang w:val="fr-FR"/>
        </w:rPr>
        <w:t>}</w:t>
      </w:r>
    </w:p>
    <w:p>
      <w:pPr>
        <w:pStyle w:val="Normal"/>
        <w:rPr/>
      </w:pPr>
      <w:r>
        <w:rPr/>
        <w:t>####plotting function for comparative heatmap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lotC1C2Heatmap&lt;-function(colorh1C1C2,AdjMat1C1,AdjMat1C2, datC1, datC2,ordering=NULL,file="DifferentialPlot.png"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if (is.null(ordering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h&lt;-hclust(as.dist(1-abs(cor(getEigenGeneValues(datC1[,which(colorh1C1C2!="grey")],colorh1C1C2[which(colorh1C1C2!="grey")],rbind(datC1,datC2)[,which(colorh1C1C2!="grey")])))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for (c in h$label[h$order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</w:t>
      </w:r>
      <w:r>
        <w:rPr>
          <w:rFonts w:cs="Courier New" w:ascii="Courier New" w:hAnsi="Courier New"/>
          <w:sz w:val="22"/>
          <w:szCs w:val="22"/>
        </w:rPr>
        <w:t>ordering&lt;-c(ordering,which(colorh1C1C2 ==c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mat_tmp&lt;-(AdjMat1C1[ordering,ordering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mat_tmp[which(row(mat_tmp)&gt;col(mat_tmp))]&lt;-(AdjMat1C2[ordering,ordering][which(row(mat_tmp)&gt;col(mat_tmp))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diag(mat_tmp)&lt;-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mat_tmp&lt;-sign(mat_tmp)*abs(mat_tmp)^(1/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png(file=file,height=1000,width=1000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image(mat_tmp,col=rev(brewer.pal(11,"RdYlBu")),axes=F,asp=1,breaks=seq(-1,1,length.out=12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dev.off(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unique(colorh1C1C2[ordering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>##This function plots side by side the color bar of module assignments, and the change in mean expression of the modules between the two conditions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lotExprChange&lt;-function(datC1,datC2, colorhC1C2,ordering=NULL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if (is.null(ordering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h&lt;-hclust(as.dist(1-abs(cor(getEigenGeneValues(datC1[,which(colorh1C1C2!="grey")],colorh1C1C2[which(colorh1C1C2!="grey")],rbind(datC1,datC2)[,which(colorh1C1C2!="grey")])))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for (c in h$label[h$order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</w:t>
      </w:r>
      <w:r>
        <w:rPr>
          <w:rFonts w:cs="Courier New" w:ascii="Courier New" w:hAnsi="Courier New"/>
          <w:sz w:val="22"/>
          <w:szCs w:val="22"/>
        </w:rPr>
        <w:t>ordering&lt;-c(ordering,which(colorh1C1C2 ==c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mycolors&lt;-colorh1C1C2[ordering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plot(x=0:length(which(mycolors!="grey")),y=rep(1,length(which(mycolors!="grey"))+1),col="white",axes=F,xlab="",ylab="",ylim=c(0,1)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  <w:lang w:val="fr-FR"/>
        </w:rPr>
        <w:t>rr=c(244,239,225,215,209,193,181,166,151,130,110)</w:t>
      </w:r>
    </w:p>
    <w:p>
      <w:pPr>
        <w:pStyle w:val="Normal"/>
        <w:rPr>
          <w:rFonts w:ascii="Courier New" w:hAnsi="Courier New" w:cs="Courier New"/>
          <w:sz w:val="22"/>
          <w:szCs w:val="22"/>
          <w:lang w:val="fr-FR"/>
        </w:rPr>
      </w:pPr>
      <w:r>
        <w:rPr>
          <w:rFonts w:eastAsia="Courier New" w:cs="Courier New" w:ascii="Courier New" w:hAnsi="Courier New"/>
          <w:sz w:val="22"/>
          <w:szCs w:val="22"/>
          <w:lang w:val="fr-FR"/>
        </w:rPr>
        <w:t xml:space="preserve">  </w:t>
      </w:r>
      <w:r>
        <w:rPr>
          <w:rFonts w:cs="Courier New" w:ascii="Courier New" w:hAnsi="Courier New"/>
          <w:sz w:val="22"/>
          <w:szCs w:val="22"/>
          <w:lang w:val="fr-FR"/>
        </w:rPr>
        <w:t>gg=c(228,204,174,160,146,117,94,58,44,45,45)</w:t>
      </w:r>
    </w:p>
    <w:p>
      <w:pPr>
        <w:pStyle w:val="Normal"/>
        <w:rPr>
          <w:rFonts w:ascii="Courier New" w:hAnsi="Courier New" w:cs="Courier New"/>
          <w:sz w:val="22"/>
          <w:szCs w:val="22"/>
          <w:lang w:val="fr-FR"/>
        </w:rPr>
      </w:pPr>
      <w:r>
        <w:rPr>
          <w:rFonts w:eastAsia="Courier New" w:cs="Courier New" w:ascii="Courier New" w:hAnsi="Courier New"/>
          <w:sz w:val="22"/>
          <w:szCs w:val="22"/>
          <w:lang w:val="fr-FR"/>
        </w:rPr>
        <w:t xml:space="preserve">  </w:t>
      </w:r>
      <w:r>
        <w:rPr>
          <w:rFonts w:cs="Courier New" w:ascii="Courier New" w:hAnsi="Courier New"/>
          <w:sz w:val="22"/>
          <w:szCs w:val="22"/>
          <w:lang w:val="fr-FR"/>
        </w:rPr>
        <w:t>bb=c(176,140,109,105,102,91,84,74,70,68,66)</w:t>
      </w:r>
    </w:p>
    <w:p>
      <w:pPr>
        <w:pStyle w:val="Normal"/>
        <w:rPr>
          <w:rFonts w:ascii="Courier New" w:hAnsi="Courier New" w:cs="Courier New"/>
          <w:sz w:val="22"/>
          <w:szCs w:val="22"/>
          <w:lang w:val="fr-FR"/>
        </w:rPr>
      </w:pPr>
      <w:r>
        <w:rPr>
          <w:rFonts w:eastAsia="Courier New" w:cs="Courier New" w:ascii="Courier New" w:hAnsi="Courier New"/>
          <w:sz w:val="22"/>
          <w:szCs w:val="22"/>
          <w:lang w:val="fr-FR"/>
        </w:rPr>
        <w:t xml:space="preserve">  </w:t>
      </w:r>
      <w:r>
        <w:rPr>
          <w:rFonts w:cs="Courier New" w:ascii="Courier New" w:hAnsi="Courier New"/>
          <w:sz w:val="22"/>
          <w:szCs w:val="22"/>
          <w:lang w:val="fr-FR"/>
        </w:rPr>
        <w:t>MyColours&lt;-NULL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  <w:lang w:val="fr-FR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for ( i in 1:11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MyColours=c(MyColours,rgb(rr[i],gg[i],bb[i],maxColorValue=255)  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exprDiff&lt;-NULL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l&lt;-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for (c in setdiff(unique(mycolors),"grey"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meanC1&lt;-mean(t(datC1)[colnames(datC1)[which(colorh1C1C2 == c)],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meanC2&lt;-mean(t(datC2)[colnames(datC2)[which(colorh1C1C2 == c)],]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exprDiff&lt;-rbind(exprDiff,c(meanC1,meanC2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r&lt;-l+length(which(mycolors==c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rect(l,0.85,r,1,col=c,border=F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rect(l,0,r,.4,col=MyColours[floor(meanC2*2)-10],border="white",lwd=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rect(l,0.4,r,.8,col=MyColours[floor(meanC1*2)-10],border="white",lwd=2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l&lt;-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exprDiff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/>
        <w:t xml:space="preserve">#plotMatrix is a function used to make </w:t>
      </w:r>
      <w:r>
        <w:rPr>
          <w:b/>
        </w:rPr>
        <w:t>Additional File 2: Figure S1</w:t>
      </w:r>
      <w:r>
        <w:rPr/>
        <w:t xml:space="preserve"> plot displaying the</w:t>
        <w:br/>
        <w:t># permutation results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lotMatrix&lt;-function(mat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{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mat[which(row(mat)&gt;col(mat))]&lt;-1001  image(mat,col=c(gray.colors(4),"white"),breaks=c(0,0.1,50,100,1000,1001),xaxt='n',yaxt='n',xlim=c(-0.2,1.2),ylim=c(-0.2,1.2),bty='n',asp=1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text(0:(nrow(mat)-1)/(nrow(mat)-1),1.1,rownames(mat),cex=1,col=rownames(mat)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</w:rPr>
        <w:t xml:space="preserve">  </w:t>
      </w:r>
      <w:r>
        <w:rPr>
          <w:rFonts w:cs="Courier New" w:ascii="Courier New" w:hAnsi="Courier New"/>
          <w:sz w:val="22"/>
          <w:szCs w:val="22"/>
          <w:lang w:val="fr-FR"/>
        </w:rPr>
        <w:t>text(-0.15,0:(ncol(mat)-1)/(ncol(mat)-1),colnames(mat),cex=1,col=colnames(mat)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2"/>
          <w:szCs w:val="22"/>
          <w:lang w:val="fr-FR"/>
        </w:rPr>
        <w:t xml:space="preserve">  </w:t>
      </w:r>
      <w:r>
        <w:rPr>
          <w:rFonts w:cs="Courier New" w:ascii="Courier New" w:hAnsi="Courier New"/>
          <w:sz w:val="22"/>
          <w:szCs w:val="22"/>
        </w:rPr>
        <w:t>text(apply(matrix(0:(nrow(mat)-1)/(nrow(mat)-1)),1,rep,ncol(mat)),rep(0:(ncol(mat)-1)/(ncol(mat)-1),nrow(mat)),as.numeric(t(mat)),col="white",cex=1.5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}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5:10:00Z</dcterms:created>
  <dc:creator>Bruno</dc:creator>
  <dc:description/>
  <cp:keywords/>
  <dc:language>en-US</dc:language>
  <cp:lastModifiedBy>Bruno</cp:lastModifiedBy>
  <dcterms:modified xsi:type="dcterms:W3CDTF">2010-10-01T15:45:00Z</dcterms:modified>
  <cp:revision>4</cp:revision>
  <dc:subject/>
  <dc:title>Supplementary Information: R script used for analysis and permutation procedure for significance estimation</dc:title>
</cp:coreProperties>
</file>